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C28C98" w14:textId="77777777" w:rsidR="0035409B" w:rsidRPr="00B6592A" w:rsidRDefault="0035409B" w:rsidP="0035409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6592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Information</w:t>
      </w:r>
    </w:p>
    <w:p w14:paraId="0A988574" w14:textId="77777777" w:rsidR="0035409B" w:rsidRPr="00B6592A" w:rsidRDefault="0035409B" w:rsidP="0035409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8446BA4" w14:textId="77777777" w:rsidR="0035409B" w:rsidRPr="00B6592A" w:rsidRDefault="0035409B" w:rsidP="0035409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59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 S1 MALDI-TOF MS spectra of 3 significantly decreased bola SLs, di-acetylated acidic SL without reduction (see Fig. 3.6a) and produced lactonic SLs (see Fig. 3.6b) from an activity assay of </w:t>
      </w:r>
      <w:proofErr w:type="spellStart"/>
      <w:r w:rsidRPr="00B6592A">
        <w:rPr>
          <w:rFonts w:ascii="Times New Roman" w:hAnsi="Times New Roman" w:cs="Times New Roman"/>
          <w:color w:val="000000" w:themeColor="text1"/>
          <w:sz w:val="24"/>
          <w:szCs w:val="24"/>
        </w:rPr>
        <w:t>rSBLE</w:t>
      </w:r>
      <w:proofErr w:type="spellEnd"/>
      <w:r w:rsidRPr="00B659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the substrate of acidic SL mixture (ASL mix). (RT: retention; Ac: acetyl)</w:t>
      </w:r>
    </w:p>
    <w:p w14:paraId="13E22469" w14:textId="77777777" w:rsidR="0035409B" w:rsidRPr="00B6592A" w:rsidRDefault="0035409B" w:rsidP="0035409B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592A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2A4441BE" wp14:editId="179ADC3C">
            <wp:extent cx="5274310" cy="1739265"/>
            <wp:effectExtent l="0" t="0" r="0" b="0"/>
            <wp:docPr id="24" name="图片 24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A comparison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39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6592A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2AFFA4D8" wp14:editId="2C63AB0B">
            <wp:extent cx="5274310" cy="1745615"/>
            <wp:effectExtent l="0" t="0" r="0" b="0"/>
            <wp:docPr id="25" name="图片 25" descr="A graph of 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A graph of 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45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9B7B9A" w14:textId="77777777" w:rsidR="0035409B" w:rsidRPr="00B6592A" w:rsidRDefault="0035409B" w:rsidP="0035409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59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) </w:t>
      </w:r>
      <w:proofErr w:type="spellStart"/>
      <w:r w:rsidRPr="00B6592A">
        <w:rPr>
          <w:rFonts w:ascii="Times New Roman" w:hAnsi="Times New Roman" w:cs="Times New Roman"/>
          <w:color w:val="000000" w:themeColor="text1"/>
          <w:sz w:val="24"/>
          <w:szCs w:val="24"/>
        </w:rPr>
        <w:t>Maldi</w:t>
      </w:r>
      <w:proofErr w:type="spellEnd"/>
      <w:r w:rsidRPr="00B659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F MS and MS/MS spectra of HPLC fraction collected from the peak at retention time 15.6min. Panel 1: MS spectrum, indicating the presence of mono-Ac bola SL (C18:1) with molecular mass of 988 seen as a Na</w:t>
      </w:r>
      <w:r w:rsidRPr="00B6592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B659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adduct with m/z 1011.5. Panel 2 : MS/MS spectrum of the 1011.5 precursor. The main fragment, with m/z 687.4 indicates the loss of a </w:t>
      </w:r>
      <w:proofErr w:type="spellStart"/>
      <w:r w:rsidRPr="00B6592A">
        <w:rPr>
          <w:rFonts w:ascii="Times New Roman" w:hAnsi="Times New Roman" w:cs="Times New Roman"/>
          <w:color w:val="000000" w:themeColor="text1"/>
          <w:sz w:val="24"/>
          <w:szCs w:val="24"/>
        </w:rPr>
        <w:t>sophorosylgroup</w:t>
      </w:r>
      <w:proofErr w:type="spellEnd"/>
      <w:r w:rsidRPr="00B659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presumably the </w:t>
      </w:r>
      <w:proofErr w:type="spellStart"/>
      <w:r w:rsidRPr="00B6592A">
        <w:rPr>
          <w:rFonts w:ascii="Times New Roman" w:hAnsi="Times New Roman" w:cs="Times New Roman"/>
          <w:color w:val="000000" w:themeColor="text1"/>
          <w:sz w:val="24"/>
          <w:szCs w:val="24"/>
        </w:rPr>
        <w:t>sophorose</w:t>
      </w:r>
      <w:proofErr w:type="spellEnd"/>
      <w:r w:rsidRPr="00B659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at is acyl-esterified to the lipid carboxyl group. Panel 3 : displays the MS spectrum again, but marks a peak with the same m/Z value of 687.4 which is assumed to be the result of in-source fragmentation of </w:t>
      </w:r>
      <w:proofErr w:type="spellStart"/>
      <w:r w:rsidRPr="00B6592A">
        <w:rPr>
          <w:rFonts w:ascii="Times New Roman" w:hAnsi="Times New Roman" w:cs="Times New Roman"/>
          <w:color w:val="000000" w:themeColor="text1"/>
          <w:sz w:val="24"/>
          <w:szCs w:val="24"/>
        </w:rPr>
        <w:t>bolaSL</w:t>
      </w:r>
      <w:proofErr w:type="spellEnd"/>
      <w:r w:rsidRPr="00B6592A">
        <w:rPr>
          <w:rFonts w:ascii="Times New Roman" w:hAnsi="Times New Roman" w:cs="Times New Roman"/>
          <w:color w:val="000000" w:themeColor="text1"/>
          <w:sz w:val="24"/>
          <w:szCs w:val="24"/>
        </w:rPr>
        <w:t>. Panel -4 shows the pseudo MS3 spectrum of this component, among which documenting the presence of Na</w:t>
      </w:r>
      <w:r w:rsidRPr="00B6592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B6592A">
        <w:rPr>
          <w:rFonts w:ascii="Times New Roman" w:hAnsi="Times New Roman" w:cs="Times New Roman"/>
          <w:color w:val="000000" w:themeColor="text1"/>
          <w:sz w:val="24"/>
          <w:szCs w:val="24"/>
        </w:rPr>
        <w:t>. This displays, amongst other fragments the loss of 162 Da, corresponding to a glucosyl unit.</w:t>
      </w:r>
    </w:p>
    <w:p w14:paraId="18E1AA46" w14:textId="77777777" w:rsidR="0035409B" w:rsidRPr="00B6592A" w:rsidRDefault="0035409B" w:rsidP="0035409B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592A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06A57DCC" wp14:editId="15D7A273">
            <wp:extent cx="5274310" cy="1741170"/>
            <wp:effectExtent l="0" t="0" r="0" b="0"/>
            <wp:docPr id="29" name="图片 29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 descr="A comparison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41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4E056A" w14:textId="77777777" w:rsidR="0035409B" w:rsidRPr="00B6592A" w:rsidRDefault="0035409B" w:rsidP="0035409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59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. </w:t>
      </w:r>
      <w:proofErr w:type="spellStart"/>
      <w:r w:rsidRPr="00B6592A">
        <w:rPr>
          <w:rFonts w:ascii="Times New Roman" w:hAnsi="Times New Roman" w:cs="Times New Roman"/>
          <w:color w:val="000000" w:themeColor="text1"/>
          <w:sz w:val="24"/>
          <w:szCs w:val="24"/>
        </w:rPr>
        <w:t>Maldi</w:t>
      </w:r>
      <w:proofErr w:type="spellEnd"/>
      <w:r w:rsidRPr="00B659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F MS and MS/MS spectra of HPLC fraction collected from the peak at retention time 16.0min. indicated di-Ac bola SL (C18:2) with molecular mass of 1028 seen as a Na+-adduct with m/z 1051.4. The peak intensity of this component was too low to obtain an informative MS/MS spectrum. However, similar as in the previous example, an in-source fragment corresponding to the loss of a sophorose molecule was observed at 727.5Da. b) Panel -2 shows the pseudo MS3 spectrum of this component, among which documenting the presence of Na</w:t>
      </w:r>
      <w:r w:rsidRPr="00B6592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B6592A">
        <w:rPr>
          <w:rFonts w:ascii="Times New Roman" w:hAnsi="Times New Roman" w:cs="Times New Roman"/>
          <w:color w:val="000000" w:themeColor="text1"/>
          <w:sz w:val="24"/>
          <w:szCs w:val="24"/>
        </w:rPr>
        <w:t>. This spectrum displays, amongst other fragments, the loss of 204 Da, corresponding to an N-</w:t>
      </w:r>
      <w:proofErr w:type="spellStart"/>
      <w:r w:rsidRPr="00B6592A">
        <w:rPr>
          <w:rFonts w:ascii="Times New Roman" w:hAnsi="Times New Roman" w:cs="Times New Roman"/>
          <w:color w:val="000000" w:themeColor="text1"/>
          <w:sz w:val="24"/>
          <w:szCs w:val="24"/>
        </w:rPr>
        <w:t>acetylglucosyl</w:t>
      </w:r>
      <w:proofErr w:type="spellEnd"/>
      <w:r w:rsidRPr="00B659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t.</w:t>
      </w:r>
    </w:p>
    <w:p w14:paraId="60328002" w14:textId="6C4C92FB" w:rsidR="0035409B" w:rsidRPr="00B6592A" w:rsidRDefault="0035409B" w:rsidP="0035409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C65B807" w14:textId="77777777" w:rsidR="0035409B" w:rsidRPr="00B6592A" w:rsidRDefault="0035409B" w:rsidP="0035409B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592A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0C7FD71E" wp14:editId="1F6C5C5D">
            <wp:extent cx="5274310" cy="1741805"/>
            <wp:effectExtent l="0" t="0" r="0" b="0"/>
            <wp:docPr id="27" name="图片 27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41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6592A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1B2013AF" wp14:editId="389FE762">
            <wp:extent cx="5274310" cy="1739900"/>
            <wp:effectExtent l="0" t="0" r="0" b="0"/>
            <wp:docPr id="28" name="图片 28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 descr="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3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519C37" w14:textId="77777777" w:rsidR="0035409B" w:rsidRPr="00B6592A" w:rsidRDefault="0035409B" w:rsidP="0035409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59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) Panel 1. </w:t>
      </w:r>
      <w:proofErr w:type="spellStart"/>
      <w:r w:rsidRPr="00B6592A">
        <w:rPr>
          <w:rFonts w:ascii="Times New Roman" w:hAnsi="Times New Roman" w:cs="Times New Roman"/>
          <w:color w:val="000000" w:themeColor="text1"/>
          <w:sz w:val="24"/>
          <w:szCs w:val="24"/>
        </w:rPr>
        <w:t>Maldi</w:t>
      </w:r>
      <w:proofErr w:type="spellEnd"/>
      <w:r w:rsidRPr="00B659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F MS and MS/MS spectra of HPLC fraction collected from the peak at retention time of 17.4min indicated di-Ac bola SL (C18:1) with molecular mass of 1030, displayed as the sodium adduct with m/z. 1053.4. Panel 2. MS/MS spectrum of the peak with m/Z 1053.4 resulting in a mean fragment at m/Z 729.4 corresponding to the loss of a </w:t>
      </w:r>
      <w:proofErr w:type="spellStart"/>
      <w:r w:rsidRPr="00B6592A">
        <w:rPr>
          <w:rFonts w:ascii="Times New Roman" w:hAnsi="Times New Roman" w:cs="Times New Roman"/>
          <w:color w:val="000000" w:themeColor="text1"/>
          <w:sz w:val="24"/>
          <w:szCs w:val="24"/>
        </w:rPr>
        <w:t>sophorosyl</w:t>
      </w:r>
      <w:proofErr w:type="spellEnd"/>
      <w:r w:rsidRPr="00B659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agment. Panel c. Similar as in a and b, this fragment was visible in the MS spectrum as an in-source fragment. Panel d. Pseudo MS3 spectrum of this fragment, showing amongst other fragments a loss of 204 Da corresponding to the loss of N-</w:t>
      </w:r>
      <w:proofErr w:type="spellStart"/>
      <w:r w:rsidRPr="00B6592A">
        <w:rPr>
          <w:rFonts w:ascii="Times New Roman" w:hAnsi="Times New Roman" w:cs="Times New Roman"/>
          <w:color w:val="000000" w:themeColor="text1"/>
          <w:sz w:val="24"/>
          <w:szCs w:val="24"/>
        </w:rPr>
        <w:t>acetylglucose</w:t>
      </w:r>
      <w:proofErr w:type="spellEnd"/>
    </w:p>
    <w:p w14:paraId="16E2C240" w14:textId="77777777" w:rsidR="0035409B" w:rsidRPr="00B6592A" w:rsidRDefault="0035409B" w:rsidP="0035409B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592A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697C6707" wp14:editId="64895BDF">
            <wp:extent cx="5274310" cy="1741170"/>
            <wp:effectExtent l="0" t="0" r="0" b="0"/>
            <wp:docPr id="30" name="图片 30" descr="A graph of a tow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 descr="A graph of a tower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41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442C3AE" w14:textId="77777777" w:rsidR="0035409B" w:rsidRPr="00B6592A" w:rsidRDefault="0035409B" w:rsidP="0035409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59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) Panel 1. </w:t>
      </w:r>
      <w:proofErr w:type="spellStart"/>
      <w:r w:rsidRPr="00B6592A">
        <w:rPr>
          <w:rFonts w:ascii="Times New Roman" w:hAnsi="Times New Roman" w:cs="Times New Roman"/>
          <w:color w:val="000000" w:themeColor="text1"/>
          <w:sz w:val="24"/>
          <w:szCs w:val="24"/>
        </w:rPr>
        <w:t>Maldi</w:t>
      </w:r>
      <w:proofErr w:type="spellEnd"/>
      <w:r w:rsidRPr="00B659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F MS and MS/MS spectra of HPLC fraction collected from the peak at retention time of 27.2 min, corresponding to di-Ac acidic SL (C18:1) with molecular mass of 706, visualized as the sodium adduct.  Panel 2. MS/MS spectrum of this product.</w:t>
      </w:r>
    </w:p>
    <w:p w14:paraId="6059A70D" w14:textId="77777777" w:rsidR="0035409B" w:rsidRPr="00B6592A" w:rsidRDefault="0035409B" w:rsidP="0035409B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592A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04965C2C" wp14:editId="175AB584">
            <wp:extent cx="5274310" cy="1741805"/>
            <wp:effectExtent l="0" t="0" r="0" b="0"/>
            <wp:docPr id="33" name="图片 33" descr="A graph of 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 descr="A graph of 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41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6A8A71" w14:textId="77777777" w:rsidR="0035409B" w:rsidRPr="00B6592A" w:rsidRDefault="0035409B" w:rsidP="0035409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59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) Panel 1. </w:t>
      </w:r>
      <w:proofErr w:type="spellStart"/>
      <w:r w:rsidRPr="00B6592A">
        <w:rPr>
          <w:rFonts w:ascii="Times New Roman" w:hAnsi="Times New Roman" w:cs="Times New Roman"/>
          <w:color w:val="000000" w:themeColor="text1"/>
          <w:sz w:val="24"/>
          <w:szCs w:val="24"/>
        </w:rPr>
        <w:t>Maldi</w:t>
      </w:r>
      <w:proofErr w:type="spellEnd"/>
      <w:r w:rsidRPr="00B659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F MS and MS/MS spectra of HPLC fraction collected from the peak at retention time of 36.5min corresponding to di-Acetyl lactonic SL (C18:2) with molecular mass of 686, visualized as the Na+ adduct. Panel 2. MS/MS spectrum of this component. </w:t>
      </w:r>
    </w:p>
    <w:p w14:paraId="144E0066" w14:textId="77777777" w:rsidR="0035409B" w:rsidRPr="00B6592A" w:rsidRDefault="0035409B" w:rsidP="0035409B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592A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0DF23EE8" wp14:editId="2163F55E">
            <wp:extent cx="5274310" cy="1740535"/>
            <wp:effectExtent l="0" t="0" r="0" b="0"/>
            <wp:docPr id="32" name="图片 32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 descr="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40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71F963" w14:textId="77777777" w:rsidR="0035409B" w:rsidRPr="00B6592A" w:rsidRDefault="0035409B" w:rsidP="0035409B">
      <w:pPr>
        <w:tabs>
          <w:tab w:val="left" w:pos="851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59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) </w:t>
      </w:r>
      <w:proofErr w:type="spellStart"/>
      <w:r w:rsidRPr="00B6592A">
        <w:rPr>
          <w:rFonts w:ascii="Times New Roman" w:hAnsi="Times New Roman" w:cs="Times New Roman"/>
          <w:color w:val="000000" w:themeColor="text1"/>
          <w:sz w:val="24"/>
          <w:szCs w:val="24"/>
        </w:rPr>
        <w:t>MaldiTOF</w:t>
      </w:r>
      <w:proofErr w:type="spellEnd"/>
      <w:r w:rsidRPr="00B659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S and MS/MS spectra of HPLC fraction collected from the peak at retention time of 41.7min corresponding to di-acetyl lactonic SL (C18:1) with molecular mass of 688, visualized as the Na+ adduct. Panel 2. MS/MS spectrum of this component. </w:t>
      </w:r>
    </w:p>
    <w:p w14:paraId="22790483" w14:textId="77777777" w:rsidR="0035409B" w:rsidRPr="00B6592A" w:rsidRDefault="0035409B" w:rsidP="0035409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7AEDC40" w14:textId="77777777" w:rsidR="0035409B" w:rsidRPr="00B6592A" w:rsidRDefault="0035409B" w:rsidP="0035409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726CFAC" w14:textId="77777777" w:rsidR="005C0603" w:rsidRPr="00B6592A" w:rsidRDefault="005C0603">
      <w:pPr>
        <w:rPr>
          <w:color w:val="000000" w:themeColor="text1"/>
        </w:rPr>
      </w:pPr>
    </w:p>
    <w:sectPr w:rsidR="005C0603" w:rsidRPr="00B6592A" w:rsidSect="007B23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409B"/>
    <w:rsid w:val="0035409B"/>
    <w:rsid w:val="005C0603"/>
    <w:rsid w:val="007B2396"/>
    <w:rsid w:val="00B14875"/>
    <w:rsid w:val="00B6592A"/>
    <w:rsid w:val="00EA2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3B71C"/>
  <w15:chartTrackingRefBased/>
  <w15:docId w15:val="{9DBC0C12-E3AC-40FE-AB97-077A5FB00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409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409B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409B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409B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409B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409B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kern w:val="0"/>
      <w:sz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409B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0"/>
      <w:sz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409B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kern w:val="0"/>
      <w:sz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409B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0"/>
      <w:sz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409B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40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40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40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40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40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40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40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40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40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409B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540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409B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540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409B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0"/>
      <w:sz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3540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409B"/>
    <w:pPr>
      <w:widowControl/>
      <w:spacing w:after="160" w:line="259" w:lineRule="auto"/>
      <w:ind w:left="720"/>
      <w:contextualSpacing/>
      <w:jc w:val="left"/>
    </w:pPr>
    <w:rPr>
      <w:rFonts w:eastAsiaTheme="minorHAnsi"/>
      <w:kern w:val="0"/>
      <w:sz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3540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409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0"/>
      <w:sz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40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40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2</Words>
  <Characters>2691</Characters>
  <Application>Microsoft Office Word</Application>
  <DocSecurity>0</DocSecurity>
  <Lines>22</Lines>
  <Paragraphs>6</Paragraphs>
  <ScaleCrop>false</ScaleCrop>
  <Company/>
  <LinksUpToDate>false</LinksUpToDate>
  <CharactersWithSpaces>3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Devreese</dc:creator>
  <cp:keywords/>
  <dc:description/>
  <cp:lastModifiedBy>Indhumathi S Sukumar K</cp:lastModifiedBy>
  <cp:revision>4</cp:revision>
  <dcterms:created xsi:type="dcterms:W3CDTF">2023-12-21T14:53:00Z</dcterms:created>
  <dcterms:modified xsi:type="dcterms:W3CDTF">2024-06-20T14:10:00Z</dcterms:modified>
</cp:coreProperties>
</file>